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C889F" w14:textId="3C7DF210" w:rsidR="006E6E43" w:rsidRDefault="000A17EB" w:rsidP="009F0854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8:</w:t>
      </w:r>
      <w:r w:rsidR="009F0854" w:rsidRPr="00C41119">
        <w:rPr>
          <w:rFonts w:ascii="Times New Roman" w:hAnsi="Times New Roman" w:cs="Times New Roman"/>
          <w:color w:val="000000" w:themeColor="text1"/>
        </w:rPr>
        <w:t xml:space="preserve"> Characteristics of clusters formed from ONT </w:t>
      </w:r>
      <w:proofErr w:type="spellStart"/>
      <w:r w:rsidR="009F0854" w:rsidRPr="00C41119">
        <w:rPr>
          <w:rFonts w:ascii="Times New Roman" w:hAnsi="Times New Roman" w:cs="Times New Roman"/>
          <w:color w:val="000000" w:themeColor="text1"/>
        </w:rPr>
        <w:t>MinION</w:t>
      </w:r>
      <w:proofErr w:type="spellEnd"/>
      <w:r w:rsidR="009F0854" w:rsidRPr="00C41119">
        <w:rPr>
          <w:rFonts w:ascii="Times New Roman" w:hAnsi="Times New Roman" w:cs="Times New Roman"/>
          <w:color w:val="000000" w:themeColor="text1"/>
        </w:rPr>
        <w:t xml:space="preserve"> simulated datasets</w:t>
      </w:r>
    </w:p>
    <w:p w14:paraId="3A981C1F" w14:textId="787BAA59" w:rsidR="009F0854" w:rsidRDefault="009F0854" w:rsidP="009F0854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639"/>
        <w:gridCol w:w="1480"/>
        <w:gridCol w:w="1270"/>
        <w:gridCol w:w="1573"/>
        <w:gridCol w:w="1491"/>
      </w:tblGrid>
      <w:tr w:rsidR="009F0854" w:rsidRPr="00291BC6" w14:paraId="2004219D" w14:textId="77777777" w:rsidTr="00965415">
        <w:tc>
          <w:tcPr>
            <w:tcW w:w="0" w:type="auto"/>
          </w:tcPr>
          <w:p w14:paraId="1C8029D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Parameters</w:t>
            </w:r>
          </w:p>
        </w:tc>
        <w:tc>
          <w:tcPr>
            <w:tcW w:w="0" w:type="auto"/>
          </w:tcPr>
          <w:p w14:paraId="7BD20CF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Tool</w:t>
            </w:r>
          </w:p>
        </w:tc>
        <w:tc>
          <w:tcPr>
            <w:tcW w:w="0" w:type="auto"/>
          </w:tcPr>
          <w:p w14:paraId="44488D9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lustered</w:t>
            </w:r>
          </w:p>
        </w:tc>
        <w:tc>
          <w:tcPr>
            <w:tcW w:w="0" w:type="auto"/>
          </w:tcPr>
          <w:p w14:paraId="2E6BB6B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</w:p>
        </w:tc>
        <w:tc>
          <w:tcPr>
            <w:tcW w:w="0" w:type="auto"/>
          </w:tcPr>
          <w:p w14:paraId="754E39F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alified Clusters</w:t>
            </w:r>
          </w:p>
        </w:tc>
        <w:tc>
          <w:tcPr>
            <w:tcW w:w="0" w:type="auto"/>
          </w:tcPr>
          <w:p w14:paraId="55119EC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 Size Range</w:t>
            </w:r>
          </w:p>
        </w:tc>
      </w:tr>
      <w:tr w:rsidR="009F0854" w:rsidRPr="00291BC6" w14:paraId="5B64DD08" w14:textId="77777777" w:rsidTr="00965415">
        <w:tc>
          <w:tcPr>
            <w:tcW w:w="0" w:type="auto"/>
          </w:tcPr>
          <w:p w14:paraId="598A532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x125</w:t>
            </w:r>
          </w:p>
        </w:tc>
        <w:tc>
          <w:tcPr>
            <w:tcW w:w="0" w:type="auto"/>
          </w:tcPr>
          <w:p w14:paraId="2AA51E8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1B917B6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0" w:type="auto"/>
          </w:tcPr>
          <w:p w14:paraId="373743F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E37C4C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1C85FDC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3 – 126</w:t>
            </w:r>
          </w:p>
        </w:tc>
      </w:tr>
      <w:tr w:rsidR="009F0854" w:rsidRPr="00291BC6" w14:paraId="4BD83F21" w14:textId="77777777" w:rsidTr="00965415">
        <w:tc>
          <w:tcPr>
            <w:tcW w:w="0" w:type="auto"/>
          </w:tcPr>
          <w:p w14:paraId="478068C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440713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5743F31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1</w:t>
            </w:r>
          </w:p>
        </w:tc>
        <w:tc>
          <w:tcPr>
            <w:tcW w:w="0" w:type="auto"/>
          </w:tcPr>
          <w:p w14:paraId="64D0B3D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0" w:type="auto"/>
          </w:tcPr>
          <w:p w14:paraId="358FD85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6A6BFD1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8 – 96</w:t>
            </w:r>
          </w:p>
        </w:tc>
      </w:tr>
      <w:tr w:rsidR="009F0854" w:rsidRPr="00291BC6" w14:paraId="5015B109" w14:textId="77777777" w:rsidTr="00965415">
        <w:tc>
          <w:tcPr>
            <w:tcW w:w="0" w:type="auto"/>
          </w:tcPr>
          <w:p w14:paraId="41FAB98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AACDA3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643B7BB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0" w:type="auto"/>
          </w:tcPr>
          <w:p w14:paraId="590512B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0" w:type="auto"/>
          </w:tcPr>
          <w:p w14:paraId="32ACA38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240ADEE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 – 51</w:t>
            </w:r>
          </w:p>
        </w:tc>
      </w:tr>
      <w:tr w:rsidR="009F0854" w:rsidRPr="00291BC6" w14:paraId="50A45BD6" w14:textId="77777777" w:rsidTr="00965415">
        <w:tc>
          <w:tcPr>
            <w:tcW w:w="0" w:type="auto"/>
          </w:tcPr>
          <w:p w14:paraId="6B3588C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FCDF4D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1B36CA5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0" w:type="auto"/>
          </w:tcPr>
          <w:p w14:paraId="1FFCB37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0" w:type="auto"/>
          </w:tcPr>
          <w:p w14:paraId="3C7E740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5A357A5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3 – 47</w:t>
            </w:r>
          </w:p>
        </w:tc>
      </w:tr>
      <w:tr w:rsidR="009F0854" w:rsidRPr="00291BC6" w14:paraId="53699480" w14:textId="77777777" w:rsidTr="00965415">
        <w:tc>
          <w:tcPr>
            <w:tcW w:w="0" w:type="auto"/>
          </w:tcPr>
          <w:p w14:paraId="4C640BF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52BD9C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6E4F437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0" w:type="auto"/>
          </w:tcPr>
          <w:p w14:paraId="71DD378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0" w:type="auto"/>
          </w:tcPr>
          <w:p w14:paraId="4EA902F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44E2FF5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2 – 88</w:t>
            </w:r>
          </w:p>
        </w:tc>
      </w:tr>
      <w:tr w:rsidR="009F0854" w:rsidRPr="00291BC6" w14:paraId="4772420E" w14:textId="77777777" w:rsidTr="00965415">
        <w:tc>
          <w:tcPr>
            <w:tcW w:w="0" w:type="auto"/>
          </w:tcPr>
          <w:p w14:paraId="1472D6A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4A2A56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3EB14D1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0" w:type="auto"/>
          </w:tcPr>
          <w:p w14:paraId="32E76D4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0" w:type="auto"/>
          </w:tcPr>
          <w:p w14:paraId="73583BA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1AF516A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 - 39</w:t>
            </w:r>
          </w:p>
        </w:tc>
      </w:tr>
      <w:tr w:rsidR="009F0854" w:rsidRPr="00291BC6" w14:paraId="042C24A2" w14:textId="77777777" w:rsidTr="00965415">
        <w:tc>
          <w:tcPr>
            <w:tcW w:w="0" w:type="auto"/>
          </w:tcPr>
          <w:p w14:paraId="055D00E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x100</w:t>
            </w:r>
          </w:p>
        </w:tc>
        <w:tc>
          <w:tcPr>
            <w:tcW w:w="0" w:type="auto"/>
          </w:tcPr>
          <w:p w14:paraId="5BF98F3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0FF8FCC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92</w:t>
            </w:r>
          </w:p>
        </w:tc>
        <w:tc>
          <w:tcPr>
            <w:tcW w:w="0" w:type="auto"/>
          </w:tcPr>
          <w:p w14:paraId="5E05AA5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1A65B6B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4B1F206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5 – 101</w:t>
            </w:r>
          </w:p>
        </w:tc>
      </w:tr>
      <w:tr w:rsidR="009F0854" w:rsidRPr="00291BC6" w14:paraId="3F2AC72A" w14:textId="77777777" w:rsidTr="00965415">
        <w:tc>
          <w:tcPr>
            <w:tcW w:w="0" w:type="auto"/>
          </w:tcPr>
          <w:p w14:paraId="2C861A5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FAC697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0457FF5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0" w:type="auto"/>
          </w:tcPr>
          <w:p w14:paraId="3EEB43A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0" w:type="auto"/>
          </w:tcPr>
          <w:p w14:paraId="6290685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58FEB9C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2 – 75</w:t>
            </w:r>
          </w:p>
        </w:tc>
      </w:tr>
      <w:tr w:rsidR="009F0854" w:rsidRPr="00291BC6" w14:paraId="12B6C75E" w14:textId="77777777" w:rsidTr="00965415">
        <w:tc>
          <w:tcPr>
            <w:tcW w:w="0" w:type="auto"/>
          </w:tcPr>
          <w:p w14:paraId="672759F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BB446E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7E10FFC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0" w:type="auto"/>
          </w:tcPr>
          <w:p w14:paraId="6D30886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0" w:type="auto"/>
          </w:tcPr>
          <w:p w14:paraId="79EE741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4BE7B27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4 – 39</w:t>
            </w:r>
          </w:p>
        </w:tc>
      </w:tr>
      <w:tr w:rsidR="009F0854" w:rsidRPr="00291BC6" w14:paraId="2D8458B2" w14:textId="77777777" w:rsidTr="00965415">
        <w:tc>
          <w:tcPr>
            <w:tcW w:w="0" w:type="auto"/>
          </w:tcPr>
          <w:p w14:paraId="090B1AD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A11A51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61F6336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0" w:type="auto"/>
          </w:tcPr>
          <w:p w14:paraId="3D1FA38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0" w:type="auto"/>
          </w:tcPr>
          <w:p w14:paraId="01D258F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DAB3E5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 – 34</w:t>
            </w:r>
          </w:p>
        </w:tc>
      </w:tr>
      <w:tr w:rsidR="009F0854" w:rsidRPr="00291BC6" w14:paraId="5B4FBAE4" w14:textId="77777777" w:rsidTr="00965415">
        <w:tc>
          <w:tcPr>
            <w:tcW w:w="0" w:type="auto"/>
          </w:tcPr>
          <w:p w14:paraId="494B663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C9D966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74A1189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3</w:t>
            </w:r>
          </w:p>
        </w:tc>
        <w:tc>
          <w:tcPr>
            <w:tcW w:w="0" w:type="auto"/>
          </w:tcPr>
          <w:p w14:paraId="6338FA7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0" w:type="auto"/>
          </w:tcPr>
          <w:p w14:paraId="1BEEC96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32B16A8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7 – 59</w:t>
            </w:r>
          </w:p>
        </w:tc>
      </w:tr>
      <w:tr w:rsidR="009F0854" w:rsidRPr="00291BC6" w14:paraId="7D5515B6" w14:textId="77777777" w:rsidTr="00965415">
        <w:tc>
          <w:tcPr>
            <w:tcW w:w="0" w:type="auto"/>
          </w:tcPr>
          <w:p w14:paraId="1CC1A97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C8F6F5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35AEEAB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0" w:type="auto"/>
          </w:tcPr>
          <w:p w14:paraId="126E67D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</w:tcPr>
          <w:p w14:paraId="309246E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6B79ED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 – 23</w:t>
            </w:r>
          </w:p>
        </w:tc>
      </w:tr>
      <w:tr w:rsidR="009F0854" w:rsidRPr="00291BC6" w14:paraId="201666FA" w14:textId="77777777" w:rsidTr="00965415">
        <w:tc>
          <w:tcPr>
            <w:tcW w:w="0" w:type="auto"/>
          </w:tcPr>
          <w:p w14:paraId="442EDA2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x50</w:t>
            </w:r>
          </w:p>
        </w:tc>
        <w:tc>
          <w:tcPr>
            <w:tcW w:w="0" w:type="auto"/>
          </w:tcPr>
          <w:p w14:paraId="54731D4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5F37C95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4</w:t>
            </w:r>
          </w:p>
        </w:tc>
        <w:tc>
          <w:tcPr>
            <w:tcW w:w="0" w:type="auto"/>
          </w:tcPr>
          <w:p w14:paraId="7A35166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61A965E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3AB72BC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2 – 51</w:t>
            </w:r>
          </w:p>
        </w:tc>
      </w:tr>
      <w:tr w:rsidR="009F0854" w:rsidRPr="00291BC6" w14:paraId="3A21DD97" w14:textId="77777777" w:rsidTr="00965415">
        <w:tc>
          <w:tcPr>
            <w:tcW w:w="0" w:type="auto"/>
          </w:tcPr>
          <w:p w14:paraId="167952D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76B1F8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73A449D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0" w:type="auto"/>
          </w:tcPr>
          <w:p w14:paraId="00B19CD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0" w:type="auto"/>
          </w:tcPr>
          <w:p w14:paraId="38DBA98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5E0327F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 – 25</w:t>
            </w:r>
          </w:p>
        </w:tc>
      </w:tr>
      <w:tr w:rsidR="009F0854" w:rsidRPr="00291BC6" w14:paraId="126053C5" w14:textId="77777777" w:rsidTr="00965415">
        <w:tc>
          <w:tcPr>
            <w:tcW w:w="0" w:type="auto"/>
          </w:tcPr>
          <w:p w14:paraId="403ECB0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40008A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505926E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</w:tcPr>
          <w:p w14:paraId="0736D1F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0" w:type="auto"/>
          </w:tcPr>
          <w:p w14:paraId="5D21232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5B4F75A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 – 16</w:t>
            </w:r>
          </w:p>
        </w:tc>
      </w:tr>
      <w:tr w:rsidR="009F0854" w:rsidRPr="00291BC6" w14:paraId="6F948FE5" w14:textId="77777777" w:rsidTr="00965415">
        <w:tc>
          <w:tcPr>
            <w:tcW w:w="0" w:type="auto"/>
          </w:tcPr>
          <w:p w14:paraId="147A5B7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513FF8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5B3FD92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</w:tcPr>
          <w:p w14:paraId="3B7B977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2</w:t>
            </w:r>
          </w:p>
        </w:tc>
        <w:tc>
          <w:tcPr>
            <w:tcW w:w="0" w:type="auto"/>
          </w:tcPr>
          <w:p w14:paraId="0F6DD32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034B01E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 – 16</w:t>
            </w:r>
          </w:p>
        </w:tc>
      </w:tr>
      <w:tr w:rsidR="009F0854" w:rsidRPr="00291BC6" w14:paraId="3F29F744" w14:textId="77777777" w:rsidTr="00965415">
        <w:tc>
          <w:tcPr>
            <w:tcW w:w="0" w:type="auto"/>
          </w:tcPr>
          <w:p w14:paraId="31613F0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ABAC8A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6AB1815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0" w:type="auto"/>
          </w:tcPr>
          <w:p w14:paraId="36BBE76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0" w:type="auto"/>
          </w:tcPr>
          <w:p w14:paraId="61A963D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3A67E78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 – 22</w:t>
            </w:r>
          </w:p>
        </w:tc>
      </w:tr>
      <w:tr w:rsidR="009F0854" w:rsidRPr="00291BC6" w14:paraId="694E3AF0" w14:textId="77777777" w:rsidTr="00965415">
        <w:tc>
          <w:tcPr>
            <w:tcW w:w="0" w:type="auto"/>
          </w:tcPr>
          <w:p w14:paraId="47FFC1A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9B4BDE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65E5C3B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0" w:type="auto"/>
          </w:tcPr>
          <w:p w14:paraId="3A9164C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0" w:type="auto"/>
          </w:tcPr>
          <w:p w14:paraId="76D3C2F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34EC538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 – 13</w:t>
            </w:r>
          </w:p>
        </w:tc>
      </w:tr>
      <w:tr w:rsidR="009F0854" w:rsidRPr="00291BC6" w14:paraId="141D52C3" w14:textId="77777777" w:rsidTr="00965415">
        <w:tc>
          <w:tcPr>
            <w:tcW w:w="0" w:type="auto"/>
          </w:tcPr>
          <w:p w14:paraId="7937E68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x25</w:t>
            </w:r>
          </w:p>
        </w:tc>
        <w:tc>
          <w:tcPr>
            <w:tcW w:w="0" w:type="auto"/>
          </w:tcPr>
          <w:p w14:paraId="70946F2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0978694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0" w:type="auto"/>
          </w:tcPr>
          <w:p w14:paraId="6B6CBC3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457D4C8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72ED492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 – 26</w:t>
            </w:r>
          </w:p>
        </w:tc>
      </w:tr>
      <w:tr w:rsidR="009F0854" w:rsidRPr="00291BC6" w14:paraId="5F46DAAB" w14:textId="77777777" w:rsidTr="00965415">
        <w:tc>
          <w:tcPr>
            <w:tcW w:w="0" w:type="auto"/>
          </w:tcPr>
          <w:p w14:paraId="43FCCFC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4BC672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5ACD224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0" w:type="auto"/>
          </w:tcPr>
          <w:p w14:paraId="0AA9982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55</w:t>
            </w:r>
          </w:p>
        </w:tc>
        <w:tc>
          <w:tcPr>
            <w:tcW w:w="0" w:type="auto"/>
          </w:tcPr>
          <w:p w14:paraId="273DC74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14:paraId="0813163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 – 9</w:t>
            </w:r>
          </w:p>
        </w:tc>
      </w:tr>
      <w:tr w:rsidR="009F0854" w:rsidRPr="00291BC6" w14:paraId="3FA35377" w14:textId="77777777" w:rsidTr="00965415">
        <w:tc>
          <w:tcPr>
            <w:tcW w:w="0" w:type="auto"/>
          </w:tcPr>
          <w:p w14:paraId="3C3FCAE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657F8A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27EA03D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14:paraId="57A32B4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8</w:t>
            </w:r>
          </w:p>
        </w:tc>
        <w:tc>
          <w:tcPr>
            <w:tcW w:w="0" w:type="auto"/>
          </w:tcPr>
          <w:p w14:paraId="29C0DFA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675193E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 – 7</w:t>
            </w:r>
          </w:p>
        </w:tc>
      </w:tr>
      <w:tr w:rsidR="009F0854" w:rsidRPr="00291BC6" w14:paraId="14D89837" w14:textId="77777777" w:rsidTr="00965415">
        <w:tc>
          <w:tcPr>
            <w:tcW w:w="0" w:type="auto"/>
          </w:tcPr>
          <w:p w14:paraId="77C5DA9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C5EBA7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5923BC9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14:paraId="4B0705E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7</w:t>
            </w:r>
          </w:p>
        </w:tc>
        <w:tc>
          <w:tcPr>
            <w:tcW w:w="0" w:type="auto"/>
          </w:tcPr>
          <w:p w14:paraId="677B7F2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07CB145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 – 7</w:t>
            </w:r>
          </w:p>
        </w:tc>
      </w:tr>
      <w:tr w:rsidR="009F0854" w:rsidRPr="00291BC6" w14:paraId="060210E7" w14:textId="77777777" w:rsidTr="00965415">
        <w:tc>
          <w:tcPr>
            <w:tcW w:w="0" w:type="auto"/>
          </w:tcPr>
          <w:p w14:paraId="54542F7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CAD34D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5BD091FD" w14:textId="349E6765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81C8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6B7D831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</w:tc>
        <w:tc>
          <w:tcPr>
            <w:tcW w:w="0" w:type="auto"/>
          </w:tcPr>
          <w:p w14:paraId="491B87BD" w14:textId="1FD176B2" w:rsidR="009F0854" w:rsidRPr="00291BC6" w:rsidRDefault="00581C8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40332AE9" w14:textId="35A50F05" w:rsidR="009F0854" w:rsidRPr="00291BC6" w:rsidRDefault="00581C80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F0854" w:rsidRPr="00291BC6">
              <w:rPr>
                <w:rFonts w:ascii="Times New Roman" w:hAnsi="Times New Roman" w:cs="Times New Roman"/>
                <w:color w:val="000000" w:themeColor="text1"/>
              </w:rPr>
              <w:t xml:space="preserve"> – 11</w:t>
            </w:r>
          </w:p>
        </w:tc>
      </w:tr>
      <w:tr w:rsidR="009F0854" w:rsidRPr="00291BC6" w14:paraId="302AB1AC" w14:textId="77777777" w:rsidTr="00965415">
        <w:tc>
          <w:tcPr>
            <w:tcW w:w="0" w:type="auto"/>
          </w:tcPr>
          <w:p w14:paraId="184F22B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EF4AF0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7BEBC83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1F6C6E3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20</w:t>
            </w:r>
          </w:p>
        </w:tc>
        <w:tc>
          <w:tcPr>
            <w:tcW w:w="0" w:type="auto"/>
          </w:tcPr>
          <w:p w14:paraId="1DCD59F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6A007F9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9F0854" w:rsidRPr="00291BC6" w14:paraId="09ED1E9B" w14:textId="77777777" w:rsidTr="00965415">
        <w:tc>
          <w:tcPr>
            <w:tcW w:w="0" w:type="auto"/>
          </w:tcPr>
          <w:p w14:paraId="70EEDEB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x20</w:t>
            </w:r>
          </w:p>
        </w:tc>
        <w:tc>
          <w:tcPr>
            <w:tcW w:w="0" w:type="auto"/>
          </w:tcPr>
          <w:p w14:paraId="16E2D40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16ED817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94</w:t>
            </w:r>
          </w:p>
        </w:tc>
        <w:tc>
          <w:tcPr>
            <w:tcW w:w="0" w:type="auto"/>
          </w:tcPr>
          <w:p w14:paraId="308B7E8E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14:paraId="7282D16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1FA7F84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 – 20</w:t>
            </w:r>
          </w:p>
        </w:tc>
      </w:tr>
      <w:tr w:rsidR="009F0854" w:rsidRPr="00291BC6" w14:paraId="6B79F8DE" w14:textId="77777777" w:rsidTr="00965415">
        <w:tc>
          <w:tcPr>
            <w:tcW w:w="0" w:type="auto"/>
          </w:tcPr>
          <w:p w14:paraId="68BBCD1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7B8C33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56256A6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0" w:type="auto"/>
          </w:tcPr>
          <w:p w14:paraId="7470847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  <w:tc>
          <w:tcPr>
            <w:tcW w:w="0" w:type="auto"/>
          </w:tcPr>
          <w:p w14:paraId="1B9734F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14:paraId="12D75F9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8</w:t>
            </w:r>
          </w:p>
        </w:tc>
      </w:tr>
      <w:tr w:rsidR="009F0854" w:rsidRPr="00291BC6" w14:paraId="1A90D498" w14:textId="77777777" w:rsidTr="00965415">
        <w:tc>
          <w:tcPr>
            <w:tcW w:w="0" w:type="auto"/>
          </w:tcPr>
          <w:p w14:paraId="414D498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D0A4A4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1ED18E1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6845F16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14</w:t>
            </w:r>
          </w:p>
        </w:tc>
        <w:tc>
          <w:tcPr>
            <w:tcW w:w="0" w:type="auto"/>
          </w:tcPr>
          <w:p w14:paraId="5E4C15A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14:paraId="27E86C5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6</w:t>
            </w:r>
          </w:p>
        </w:tc>
      </w:tr>
      <w:tr w:rsidR="009F0854" w:rsidRPr="00291BC6" w14:paraId="61602193" w14:textId="77777777" w:rsidTr="00965415">
        <w:tc>
          <w:tcPr>
            <w:tcW w:w="0" w:type="auto"/>
          </w:tcPr>
          <w:p w14:paraId="41388B4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1442E9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1FBCEE4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2E0D672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14</w:t>
            </w:r>
          </w:p>
        </w:tc>
        <w:tc>
          <w:tcPr>
            <w:tcW w:w="0" w:type="auto"/>
          </w:tcPr>
          <w:p w14:paraId="533AB20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0DCBE01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6</w:t>
            </w:r>
          </w:p>
        </w:tc>
      </w:tr>
      <w:tr w:rsidR="009F0854" w:rsidRPr="00291BC6" w14:paraId="57BA17C4" w14:textId="77777777" w:rsidTr="00965415">
        <w:tc>
          <w:tcPr>
            <w:tcW w:w="0" w:type="auto"/>
          </w:tcPr>
          <w:p w14:paraId="3FF4FB1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451706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3352117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</w:tcPr>
          <w:p w14:paraId="6E74A0E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</w:tc>
        <w:tc>
          <w:tcPr>
            <w:tcW w:w="0" w:type="auto"/>
          </w:tcPr>
          <w:p w14:paraId="0B4C966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14:paraId="1431DB6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7</w:t>
            </w:r>
          </w:p>
        </w:tc>
      </w:tr>
      <w:tr w:rsidR="009F0854" w:rsidRPr="00291BC6" w14:paraId="27B1F95F" w14:textId="77777777" w:rsidTr="00965415">
        <w:tc>
          <w:tcPr>
            <w:tcW w:w="0" w:type="auto"/>
          </w:tcPr>
          <w:p w14:paraId="192E99E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BD2719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435C2BF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421027A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32</w:t>
            </w:r>
          </w:p>
        </w:tc>
        <w:tc>
          <w:tcPr>
            <w:tcW w:w="0" w:type="auto"/>
          </w:tcPr>
          <w:p w14:paraId="00CD377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5BD579E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9F0854" w:rsidRPr="00291BC6" w14:paraId="307F401D" w14:textId="77777777" w:rsidTr="00965415">
        <w:tc>
          <w:tcPr>
            <w:tcW w:w="0" w:type="auto"/>
          </w:tcPr>
          <w:p w14:paraId="71B872C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0x10</w:t>
            </w:r>
          </w:p>
        </w:tc>
        <w:tc>
          <w:tcPr>
            <w:tcW w:w="0" w:type="auto"/>
          </w:tcPr>
          <w:p w14:paraId="4C17F7C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0" w:type="auto"/>
          </w:tcPr>
          <w:p w14:paraId="4E89BC8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0" w:type="auto"/>
          </w:tcPr>
          <w:p w14:paraId="1513419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0" w:type="auto"/>
          </w:tcPr>
          <w:p w14:paraId="1EC82BE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</w:tcPr>
          <w:p w14:paraId="0049F66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 – 11</w:t>
            </w:r>
          </w:p>
        </w:tc>
      </w:tr>
      <w:tr w:rsidR="009F0854" w:rsidRPr="00291BC6" w14:paraId="7CD6B6BF" w14:textId="77777777" w:rsidTr="00965415">
        <w:tc>
          <w:tcPr>
            <w:tcW w:w="0" w:type="auto"/>
          </w:tcPr>
          <w:p w14:paraId="1CCB58D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01B790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0" w:type="auto"/>
          </w:tcPr>
          <w:p w14:paraId="78FF14B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0" w:type="auto"/>
          </w:tcPr>
          <w:p w14:paraId="6CCA0D5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5</w:t>
            </w:r>
          </w:p>
        </w:tc>
        <w:tc>
          <w:tcPr>
            <w:tcW w:w="0" w:type="auto"/>
          </w:tcPr>
          <w:p w14:paraId="1E6E954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14:paraId="13609F94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6</w:t>
            </w:r>
          </w:p>
        </w:tc>
      </w:tr>
      <w:tr w:rsidR="009F0854" w:rsidRPr="00291BC6" w14:paraId="04074D4D" w14:textId="77777777" w:rsidTr="00965415">
        <w:tc>
          <w:tcPr>
            <w:tcW w:w="0" w:type="auto"/>
          </w:tcPr>
          <w:p w14:paraId="542DB04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7CF729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0" w:type="auto"/>
          </w:tcPr>
          <w:p w14:paraId="6C6D22C3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0" w:type="auto"/>
          </w:tcPr>
          <w:p w14:paraId="31DB8D5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31</w:t>
            </w:r>
          </w:p>
        </w:tc>
        <w:tc>
          <w:tcPr>
            <w:tcW w:w="0" w:type="auto"/>
          </w:tcPr>
          <w:p w14:paraId="4ECA689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461A8FB1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5</w:t>
            </w:r>
          </w:p>
        </w:tc>
      </w:tr>
      <w:tr w:rsidR="009F0854" w:rsidRPr="00291BC6" w14:paraId="686B6B5B" w14:textId="77777777" w:rsidTr="00965415">
        <w:tc>
          <w:tcPr>
            <w:tcW w:w="0" w:type="auto"/>
          </w:tcPr>
          <w:p w14:paraId="272D27D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A5E24A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0" w:type="auto"/>
          </w:tcPr>
          <w:p w14:paraId="58B18B7C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</w:tcPr>
          <w:p w14:paraId="2E410C4F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33</w:t>
            </w:r>
          </w:p>
        </w:tc>
        <w:tc>
          <w:tcPr>
            <w:tcW w:w="0" w:type="auto"/>
          </w:tcPr>
          <w:p w14:paraId="1081FAA2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6578DAB6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5</w:t>
            </w:r>
          </w:p>
        </w:tc>
      </w:tr>
      <w:tr w:rsidR="009F0854" w:rsidRPr="00291BC6" w14:paraId="264A7E70" w14:textId="77777777" w:rsidTr="00965415">
        <w:tc>
          <w:tcPr>
            <w:tcW w:w="0" w:type="auto"/>
          </w:tcPr>
          <w:p w14:paraId="7C0269D5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3A3002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0" w:type="auto"/>
          </w:tcPr>
          <w:p w14:paraId="1F4A722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0" w:type="auto"/>
          </w:tcPr>
          <w:p w14:paraId="0608FCD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19</w:t>
            </w:r>
          </w:p>
        </w:tc>
        <w:tc>
          <w:tcPr>
            <w:tcW w:w="0" w:type="auto"/>
          </w:tcPr>
          <w:p w14:paraId="21D75A1B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14:paraId="5DA88D8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 – 6</w:t>
            </w:r>
          </w:p>
        </w:tc>
      </w:tr>
      <w:tr w:rsidR="009F0854" w:rsidRPr="00291BC6" w14:paraId="0EC4C4EF" w14:textId="77777777" w:rsidTr="00965415">
        <w:tc>
          <w:tcPr>
            <w:tcW w:w="0" w:type="auto"/>
          </w:tcPr>
          <w:p w14:paraId="12E154F9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9859677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0" w:type="auto"/>
          </w:tcPr>
          <w:p w14:paraId="44EA5468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0" w:type="auto"/>
          </w:tcPr>
          <w:p w14:paraId="6CB4F950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46</w:t>
            </w:r>
          </w:p>
        </w:tc>
        <w:tc>
          <w:tcPr>
            <w:tcW w:w="0" w:type="auto"/>
          </w:tcPr>
          <w:p w14:paraId="75CD629A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14:paraId="634CA78D" w14:textId="77777777" w:rsidR="009F0854" w:rsidRPr="00291BC6" w:rsidRDefault="009F0854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 – 3</w:t>
            </w:r>
          </w:p>
        </w:tc>
      </w:tr>
    </w:tbl>
    <w:p w14:paraId="3B431769" w14:textId="77777777" w:rsidR="009F0854" w:rsidRDefault="009F0854" w:rsidP="009F0854">
      <w:pPr>
        <w:jc w:val="center"/>
      </w:pPr>
    </w:p>
    <w:sectPr w:rsidR="009F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854"/>
    <w:rsid w:val="000A17EB"/>
    <w:rsid w:val="00241DF3"/>
    <w:rsid w:val="00581C80"/>
    <w:rsid w:val="006E6E43"/>
    <w:rsid w:val="008D66AA"/>
    <w:rsid w:val="009F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0FDC5"/>
  <w15:chartTrackingRefBased/>
  <w15:docId w15:val="{55685012-A106-EA4A-8088-5077696D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gan</dc:creator>
  <cp:keywords/>
  <dc:description/>
  <cp:lastModifiedBy>Robert Logan</cp:lastModifiedBy>
  <cp:revision>3</cp:revision>
  <dcterms:created xsi:type="dcterms:W3CDTF">2022-02-20T15:36:00Z</dcterms:created>
  <dcterms:modified xsi:type="dcterms:W3CDTF">2022-03-03T20:31:00Z</dcterms:modified>
</cp:coreProperties>
</file>